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1E164" w14:textId="6CBBC92C" w:rsidR="0029214D" w:rsidRDefault="00E57287">
      <w:pPr>
        <w:rPr>
          <w:b/>
          <w:bCs/>
          <w:lang w:val="en-US"/>
        </w:rPr>
      </w:pPr>
      <w:r w:rsidRPr="00E57287">
        <w:rPr>
          <w:b/>
          <w:bCs/>
          <w:lang w:val="en-US"/>
        </w:rPr>
        <w:t>S2 Table. Place of death and SPC access, all hematological diagnoses</w:t>
      </w:r>
    </w:p>
    <w:p w14:paraId="44E0C7DB" w14:textId="77777777" w:rsidR="00E57287" w:rsidRDefault="00E57287">
      <w:pPr>
        <w:rPr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2"/>
        <w:gridCol w:w="952"/>
        <w:gridCol w:w="1074"/>
        <w:gridCol w:w="1005"/>
        <w:gridCol w:w="951"/>
        <w:gridCol w:w="1184"/>
        <w:gridCol w:w="1083"/>
        <w:gridCol w:w="1083"/>
        <w:gridCol w:w="1083"/>
        <w:gridCol w:w="1006"/>
        <w:gridCol w:w="951"/>
        <w:gridCol w:w="1069"/>
        <w:gridCol w:w="956"/>
      </w:tblGrid>
      <w:tr w:rsidR="00F645F3" w:rsidRPr="0030245D" w14:paraId="3CEBAF6B" w14:textId="77777777" w:rsidTr="00F645F3">
        <w:trPr>
          <w:tblHeader/>
          <w:tblCellSpacing w:w="15" w:type="dxa"/>
        </w:trPr>
        <w:tc>
          <w:tcPr>
            <w:tcW w:w="1557" w:type="dxa"/>
            <w:vAlign w:val="center"/>
            <w:hideMark/>
          </w:tcPr>
          <w:p w14:paraId="537F764E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A5E35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ALL</w:t>
            </w: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190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0938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AML</w:t>
            </w: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1804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8DBF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proofErr w:type="spellStart"/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CLL</w:t>
            </w:r>
            <w:proofErr w:type="spellEnd"/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539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5C184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CML</w:t>
            </w: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131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D925C" w14:textId="02FED27F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 xml:space="preserve">Aggressive B-cell </w:t>
            </w:r>
            <w:proofErr w:type="spellStart"/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lymphoma</w:t>
            </w:r>
            <w:proofErr w:type="spellEnd"/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648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AB8EB" w14:textId="04DDFB47" w:rsidR="00F645F3" w:rsidRPr="00F645F3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 xml:space="preserve">Hodgkin </w:t>
            </w:r>
            <w:proofErr w:type="spellStart"/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lymphoma</w:t>
            </w:r>
            <w:proofErr w:type="spellEnd"/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104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4482" w14:textId="52FD7B8E" w:rsidR="00F645F3" w:rsidRPr="00F645F3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sv-SE"/>
              </w:rPr>
            </w:pPr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sv-SE"/>
              </w:rPr>
              <w:t>Indolent B-cell lymphoma</w:t>
            </w:r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sv-SE"/>
              </w:rPr>
              <w:br/>
              <w:t>(N=2078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4A24C" w14:textId="6179E039" w:rsidR="00F645F3" w:rsidRPr="00F645F3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sv-SE"/>
              </w:rPr>
            </w:pPr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sv-SE"/>
              </w:rPr>
              <w:t>T/NK-cell lymphoma</w:t>
            </w:r>
            <w:r w:rsidRPr="00AB58B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sv-SE"/>
              </w:rPr>
              <w:br/>
              <w:t>(N=262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B01C" w14:textId="7AEFFC0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MDS</w:t>
            </w: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549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4F019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proofErr w:type="spellStart"/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MPN</w:t>
            </w:r>
            <w:proofErr w:type="spellEnd"/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138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BC554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proofErr w:type="spellStart"/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Myeloma</w:t>
            </w:r>
            <w:proofErr w:type="spellEnd"/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1956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DDD9E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NOS*</w:t>
            </w: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br/>
              <w:t>(N=151)</w:t>
            </w:r>
          </w:p>
        </w:tc>
      </w:tr>
      <w:tr w:rsidR="00F645F3" w:rsidRPr="0030245D" w14:paraId="25C1E9A9" w14:textId="77777777" w:rsidTr="00F645F3">
        <w:trPr>
          <w:tblCellSpacing w:w="15" w:type="dxa"/>
        </w:trPr>
        <w:tc>
          <w:tcPr>
            <w:tcW w:w="13939" w:type="dxa"/>
            <w:gridSpan w:val="13"/>
            <w:shd w:val="clear" w:color="auto" w:fill="D9D9D9" w:themeFill="background1" w:themeFillShade="D9"/>
          </w:tcPr>
          <w:p w14:paraId="38B57E7A" w14:textId="3DF328AF" w:rsidR="00F645F3" w:rsidRPr="0030245D" w:rsidRDefault="00F645F3" w:rsidP="00F645F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Age</w:t>
            </w:r>
          </w:p>
        </w:tc>
      </w:tr>
      <w:tr w:rsidR="00F645F3" w:rsidRPr="0030245D" w14:paraId="4ED7BC6F" w14:textId="77777777" w:rsidTr="00F645F3">
        <w:trPr>
          <w:tblCellSpacing w:w="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BBFC" w14:textId="5FBA7C43" w:rsidR="00F645F3" w:rsidRPr="0030245D" w:rsidRDefault="00F645F3" w:rsidP="00F645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  <w:t>[</w:t>
            </w: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]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15FE1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71 [18,96]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81076" w14:textId="3EEC7945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6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[19,98]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C2A8C" w14:textId="10F531E6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[21,99]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93918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76 [23,97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0077D" w14:textId="2987F24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[21,97]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3D370" w14:textId="5F65C689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6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[18,93]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4988F" w14:textId="687A7A28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78 [24,101]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7977C" w14:textId="3DAD3CA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73.5 [18,97]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C21F9" w14:textId="103E01CA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[37,97]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025F3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78 [29,99]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A29C" w14:textId="35D767FE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[21,99]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1184" w14:textId="7777777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80 [18,103]</w:t>
            </w:r>
          </w:p>
        </w:tc>
      </w:tr>
      <w:tr w:rsidR="00F645F3" w:rsidRPr="0030245D" w14:paraId="4803720C" w14:textId="77777777" w:rsidTr="00F645F3">
        <w:trPr>
          <w:tblCellSpacing w:w="15" w:type="dxa"/>
        </w:trPr>
        <w:tc>
          <w:tcPr>
            <w:tcW w:w="13939" w:type="dxa"/>
            <w:gridSpan w:val="13"/>
            <w:shd w:val="clear" w:color="auto" w:fill="D9D9D9" w:themeFill="background1" w:themeFillShade="D9"/>
          </w:tcPr>
          <w:p w14:paraId="4564D31A" w14:textId="669B3774" w:rsidR="00F645F3" w:rsidRPr="0030245D" w:rsidRDefault="00F645F3" w:rsidP="00F645F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 xml:space="preserve">Place </w:t>
            </w:r>
            <w:proofErr w:type="spellStart"/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of</w:t>
            </w:r>
            <w:proofErr w:type="spellEnd"/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sv-SE"/>
              </w:rPr>
              <w:t>death</w:t>
            </w:r>
            <w:proofErr w:type="spellEnd"/>
          </w:p>
        </w:tc>
      </w:tr>
      <w:tr w:rsidR="00F645F3" w:rsidRPr="0030245D" w14:paraId="28142453" w14:textId="77777777" w:rsidTr="00F645F3">
        <w:trPr>
          <w:trHeight w:val="747"/>
          <w:tblCellSpacing w:w="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B1BE3" w14:textId="72A8D888" w:rsidR="00F645F3" w:rsidRPr="0030245D" w:rsidRDefault="00F645F3" w:rsidP="00F645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Own</w:t>
            </w:r>
            <w:proofErr w:type="spellEnd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home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9B206" w14:textId="23BD4B4D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46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4 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F72DD" w14:textId="2FFE7C26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42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3 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6443B" w14:textId="50ED99F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0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9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44AE5" w14:textId="4638829B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3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5 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A2DA0" w14:textId="00F7410A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38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1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6BC90" w14:textId="2886D01C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2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F797F" w14:textId="56EA93D8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94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9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2F33B" w14:textId="0036AA5D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56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1 %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2579" w14:textId="4C326855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18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1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B5E55" w14:textId="44D967B6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6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9 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ED8BF" w14:textId="636C8962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40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0 %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DC03A" w14:textId="55DF4D64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5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3 %)</w:t>
            </w:r>
          </w:p>
        </w:tc>
      </w:tr>
      <w:tr w:rsidR="00F645F3" w:rsidRPr="0030245D" w14:paraId="66AF0851" w14:textId="77777777" w:rsidTr="00F645F3">
        <w:trPr>
          <w:trHeight w:val="869"/>
          <w:tblCellSpacing w:w="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240EC" w14:textId="5287C620" w:rsidR="00F645F3" w:rsidRPr="0030245D" w:rsidRDefault="00F645F3" w:rsidP="00F645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Nursing</w:t>
            </w:r>
            <w:proofErr w:type="spellEnd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home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15D1F" w14:textId="0BBBDE20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6 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61BB" w14:textId="4145233A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28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7 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F2E3" w14:textId="14654B5A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9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7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DD1E5" w14:textId="0D088906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6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2 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A24EC" w14:textId="1B7D700B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6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2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02D5B" w14:textId="364006B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0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B26C1" w14:textId="514DDD6A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7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8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E2F11" w14:textId="333403ED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4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9 %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2656" w14:textId="6D875B75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3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67859" w14:textId="7CCC98D4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7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0 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3D6A1" w14:textId="500FEAA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84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5 %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DD8B3" w14:textId="0DA93F2B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4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7 %)</w:t>
            </w:r>
          </w:p>
        </w:tc>
      </w:tr>
      <w:tr w:rsidR="00F645F3" w:rsidRPr="0030245D" w14:paraId="0FE4287C" w14:textId="77777777" w:rsidTr="00F645F3">
        <w:trPr>
          <w:trHeight w:val="849"/>
          <w:tblCellSpacing w:w="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FB97" w14:textId="3DC8A90B" w:rsidR="00F645F3" w:rsidRPr="0030245D" w:rsidRDefault="00F645F3" w:rsidP="00F645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Emergency</w:t>
            </w:r>
            <w:proofErr w:type="spellEnd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 hospital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CCD5" w14:textId="30E900D4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9 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06AF" w14:textId="75D1A54C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7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3 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6326D" w14:textId="06BF3E1D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33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3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6B0C" w14:textId="71BE886B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4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1 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C70F8" w14:textId="35845F51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43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8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36D13" w14:textId="32497660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8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1A20" w14:textId="474F1372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0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4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DD62E" w14:textId="3FA9DCB2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0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9 %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AA1F" w14:textId="72848229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0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7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91A70" w14:textId="60825581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4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6 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816D9" w14:textId="0317246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43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8 %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16CB4" w14:textId="29DB9A5F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7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5 %)</w:t>
            </w:r>
          </w:p>
        </w:tc>
      </w:tr>
      <w:tr w:rsidR="00F645F3" w:rsidRPr="0030245D" w14:paraId="539D5400" w14:textId="77777777" w:rsidTr="00715BF0">
        <w:trPr>
          <w:tblCellSpacing w:w="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1D086" w14:textId="5609E8A8" w:rsidR="00F645F3" w:rsidRPr="0030245D" w:rsidRDefault="00F645F3" w:rsidP="00F645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Hospice / palliative </w:t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br/>
              <w:t>in-patient care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9765A" w14:textId="68BDEF06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55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9 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E3415" w14:textId="5987B915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47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6 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0FE38" w14:textId="46D436CA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14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1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57619" w14:textId="5646CD41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4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1 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0690E" w14:textId="753D29B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87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9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834A2" w14:textId="4675B83B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1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40502" w14:textId="2D29812F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593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9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BC3EC" w14:textId="2C4DA212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8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1 %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B4554" w14:textId="394F56A5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56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8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FA279" w14:textId="33BBC412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4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5 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8D892" w14:textId="455DAEFF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52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7 %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92000" w14:textId="360F38EA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7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25 %)</w:t>
            </w:r>
          </w:p>
        </w:tc>
      </w:tr>
      <w:tr w:rsidR="00F645F3" w:rsidRPr="0030245D" w14:paraId="3C50C462" w14:textId="77777777" w:rsidTr="00F645F3">
        <w:trPr>
          <w:trHeight w:val="699"/>
          <w:tblCellSpacing w:w="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6016" w14:textId="552F50D1" w:rsidR="00F645F3" w:rsidRPr="0030245D" w:rsidRDefault="00F645F3" w:rsidP="00F645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Other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F0EE6" w14:textId="01073F68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 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B5E66" w14:textId="0E181675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 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16EE1" w14:textId="4D223748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0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A973" w14:textId="34AFB40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 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C500F" w14:textId="5399B9FF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922FF" w14:textId="4B813C7C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0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82410" w14:textId="37FA3A8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F6E8F" w14:textId="15A388C9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0 %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81A87" w14:textId="3DC34EA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0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9289" w14:textId="08AD2906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 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859C6" w14:textId="760B822D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0 %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F020" w14:textId="328DDEA0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 %)</w:t>
            </w:r>
          </w:p>
        </w:tc>
      </w:tr>
      <w:tr w:rsidR="00F645F3" w:rsidRPr="0030245D" w14:paraId="3EF7B33D" w14:textId="77777777" w:rsidTr="00F645F3">
        <w:trPr>
          <w:tblCellSpacing w:w="15" w:type="dxa"/>
        </w:trPr>
        <w:tc>
          <w:tcPr>
            <w:tcW w:w="13939" w:type="dxa"/>
            <w:gridSpan w:val="13"/>
            <w:shd w:val="clear" w:color="auto" w:fill="D9D9D9" w:themeFill="background1" w:themeFillShade="D9"/>
          </w:tcPr>
          <w:p w14:paraId="018AA565" w14:textId="02C12CDC" w:rsidR="00F645F3" w:rsidRPr="0030245D" w:rsidRDefault="00F645F3" w:rsidP="00F645F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sv-SE"/>
              </w:rPr>
            </w:pPr>
            <w:r w:rsidRPr="003024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sv-SE"/>
              </w:rPr>
              <w:t>Access to specialized palliative care</w:t>
            </w:r>
          </w:p>
        </w:tc>
      </w:tr>
      <w:tr w:rsidR="00F645F3" w:rsidRPr="0030245D" w14:paraId="11F6A41E" w14:textId="77777777" w:rsidTr="00F645F3">
        <w:trPr>
          <w:trHeight w:val="907"/>
          <w:tblCellSpacing w:w="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3F0B2" w14:textId="63F0B44A" w:rsidR="00F645F3" w:rsidRPr="0030245D" w:rsidRDefault="00F645F3" w:rsidP="00F645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In</w:t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 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s</w:t>
            </w: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pecialized</w:t>
            </w:r>
            <w:proofErr w:type="spellEnd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palliative</w:t>
            </w:r>
            <w:proofErr w:type="spellEnd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unit</w:t>
            </w:r>
            <w:proofErr w:type="spellEnd"/>
            <w:r w:rsidR="0080049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sv-SE"/>
              </w:rPr>
              <w:t>#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B130" w14:textId="07A277B8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9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8 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B2DB7" w14:textId="7ED78E4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804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5 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5B6EC" w14:textId="2E7A421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75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2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755BA" w14:textId="23462F6B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6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7 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79D0" w14:textId="5695E526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8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5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38344" w14:textId="4F84D55F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8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F9D03" w14:textId="35FA6CF0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862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1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89B9" w14:textId="6331FB5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2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6 %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1813" w14:textId="0F8435BD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47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5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E5FF4" w14:textId="5E0E542C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55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0 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3DF52" w14:textId="66C004E2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9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0 %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B11CD" w14:textId="6F883754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58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38 %)</w:t>
            </w:r>
          </w:p>
        </w:tc>
      </w:tr>
      <w:tr w:rsidR="00F645F3" w:rsidRPr="0030245D" w14:paraId="358E97E5" w14:textId="77777777" w:rsidTr="00942D54">
        <w:trPr>
          <w:tblCellSpacing w:w="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2C0AE" w14:textId="2595191A" w:rsidR="00F645F3" w:rsidRPr="0030245D" w:rsidRDefault="00F645F3" w:rsidP="00F645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lastRenderedPageBreak/>
              <w:t>  Other</w:t>
            </w:r>
            <w:r w:rsidR="0080049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sv-SE"/>
              </w:rPr>
              <w:t>§</w:t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, with </w:t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br/>
              <w:t>palliative team consulted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AC61" w14:textId="57BF7A90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3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2 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FBE8F" w14:textId="67CDD9A0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6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9 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E4C11" w14:textId="5F22BDDE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8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7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8F307" w14:textId="52DAD952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8 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03EFE" w14:textId="30CFF94E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8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2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D9305" w14:textId="359BE8FF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9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24672" w14:textId="3946594D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98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0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86C96" w14:textId="5ADCB091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3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3 %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D5BE3" w14:textId="5F6EA375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7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7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ABD21" w14:textId="3281B837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7 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64E2B" w14:textId="0E1E35F2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02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10 %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188EC" w14:textId="38084979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2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8 %)</w:t>
            </w:r>
          </w:p>
        </w:tc>
      </w:tr>
      <w:tr w:rsidR="00F645F3" w:rsidRPr="0030245D" w14:paraId="003054AC" w14:textId="77777777" w:rsidTr="00F645F3">
        <w:trPr>
          <w:trHeight w:val="791"/>
          <w:tblCellSpacing w:w="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5F955" w14:textId="77777777" w:rsidR="00F645F3" w:rsidRPr="0030245D" w:rsidRDefault="00F645F3" w:rsidP="00F645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  </w:t>
            </w:r>
            <w:proofErr w:type="spellStart"/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None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AF875" w14:textId="30F78884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6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0 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AA4C1" w14:textId="233CF676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839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7 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4A84" w14:textId="74C7E3C8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326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60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A91F4" w14:textId="337A6478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58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4 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E1BF9" w14:textId="796D305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81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3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5104A" w14:textId="6CE3CD18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56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54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B66D3" w14:textId="7A40161D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018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9 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732CA" w14:textId="079D553E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109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AB58B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2 %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1399" w14:textId="39DBE4FF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265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8 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09D0A" w14:textId="43ECCA5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73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53 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54EA" w14:textId="6E1ABB20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963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49 %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450A" w14:textId="1289A6D3" w:rsidR="00F645F3" w:rsidRPr="0030245D" w:rsidRDefault="00F645F3" w:rsidP="00F645F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81 </w:t>
            </w:r>
            <w:r w:rsidR="0056472F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br/>
            </w:r>
            <w:r w:rsidRPr="0030245D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54 %)</w:t>
            </w:r>
          </w:p>
        </w:tc>
      </w:tr>
      <w:tr w:rsidR="00F645F3" w:rsidRPr="0030245D" w14:paraId="2DB01CB3" w14:textId="77777777" w:rsidTr="00F645F3">
        <w:trPr>
          <w:tblCellSpacing w:w="15" w:type="dxa"/>
        </w:trPr>
        <w:tc>
          <w:tcPr>
            <w:tcW w:w="13939" w:type="dxa"/>
            <w:gridSpan w:val="13"/>
          </w:tcPr>
          <w:p w14:paraId="592CFB43" w14:textId="57CB1944" w:rsidR="00800492" w:rsidRPr="00800492" w:rsidRDefault="00F645F3" w:rsidP="0080049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</w:pPr>
            <w:r w:rsidRPr="008004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* Hematological malignancy, not otherwise specified</w:t>
            </w:r>
            <w:r w:rsidR="008004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br/>
            </w:r>
            <w:r w:rsidR="0080049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#</w:t>
            </w:r>
            <w:r w:rsidR="00800492" w:rsidRPr="008004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ospice / palliative in-patient care OR Own home with support of specialized palliative team</w:t>
            </w:r>
            <w:r w:rsidR="00800492" w:rsidRPr="008004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="00800492" w:rsidRPr="0080049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§</w:t>
            </w:r>
            <w:r w:rsidR="00800492" w:rsidRPr="008004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place of death apart from specialized palliative unit</w:t>
            </w:r>
          </w:p>
        </w:tc>
      </w:tr>
    </w:tbl>
    <w:p w14:paraId="446AE27C" w14:textId="77777777" w:rsidR="00E57287" w:rsidRPr="00E57287" w:rsidRDefault="00E57287">
      <w:pPr>
        <w:rPr>
          <w:b/>
          <w:bCs/>
          <w:lang w:val="en-US"/>
        </w:rPr>
      </w:pPr>
    </w:p>
    <w:sectPr w:rsidR="00E57287" w:rsidRPr="00E57287" w:rsidSect="003024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B6146"/>
    <w:multiLevelType w:val="hybridMultilevel"/>
    <w:tmpl w:val="9FE0F256"/>
    <w:lvl w:ilvl="0" w:tplc="189EBDB0">
      <w:start w:val="81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96889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45D"/>
    <w:rsid w:val="000779AA"/>
    <w:rsid w:val="00095DA0"/>
    <w:rsid w:val="0029214D"/>
    <w:rsid w:val="0030245D"/>
    <w:rsid w:val="0056472F"/>
    <w:rsid w:val="00800492"/>
    <w:rsid w:val="00E57287"/>
    <w:rsid w:val="00F6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8C65E6"/>
  <w15:chartTrackingRefBased/>
  <w15:docId w15:val="{2714448B-9B6C-D542-8483-708D65319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cl-7172df24">
    <w:name w:val="cl-7172df24"/>
    <w:basedOn w:val="Normal"/>
    <w:rsid w:val="0030245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cl-716fd0ae">
    <w:name w:val="cl-716fd0ae"/>
    <w:basedOn w:val="Standardstycketeckensnitt"/>
    <w:rsid w:val="0030245D"/>
  </w:style>
  <w:style w:type="paragraph" w:customStyle="1" w:styleId="cl-7172df2e">
    <w:name w:val="cl-7172df2e"/>
    <w:basedOn w:val="Normal"/>
    <w:rsid w:val="0030245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cl-716fd0c2">
    <w:name w:val="cl-716fd0c2"/>
    <w:basedOn w:val="Standardstycketeckensnitt"/>
    <w:rsid w:val="0030245D"/>
  </w:style>
  <w:style w:type="paragraph" w:styleId="Liststycke">
    <w:name w:val="List Paragraph"/>
    <w:basedOn w:val="Normal"/>
    <w:uiPriority w:val="34"/>
    <w:qFormat/>
    <w:rsid w:val="003024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3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67</Words>
  <Characters>1694</Characters>
  <Application>Microsoft Office Word</Application>
  <DocSecurity>0</DocSecurity>
  <Lines>54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von Bahr</dc:creator>
  <cp:keywords/>
  <dc:description/>
  <cp:lastModifiedBy>Lena von Bahr</cp:lastModifiedBy>
  <cp:revision>3</cp:revision>
  <dcterms:created xsi:type="dcterms:W3CDTF">2024-10-12T09:08:00Z</dcterms:created>
  <dcterms:modified xsi:type="dcterms:W3CDTF">2024-10-12T09:56:00Z</dcterms:modified>
</cp:coreProperties>
</file>